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856AB4" w14:textId="77777777" w:rsidR="005A0A3C" w:rsidRDefault="005A0A3C" w:rsidP="005A0A3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579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Multimedia Appendix </w:t>
      </w:r>
    </w:p>
    <w:p w14:paraId="72FF6E37" w14:textId="77777777" w:rsidR="005A0A3C" w:rsidRDefault="005A0A3C" w:rsidP="005A0A3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4"/>
        <w:gridCol w:w="1451"/>
        <w:gridCol w:w="2451"/>
        <w:gridCol w:w="1471"/>
        <w:gridCol w:w="2147"/>
      </w:tblGrid>
      <w:tr w:rsidR="005A0A3C" w:rsidRPr="00A73CB0" w14:paraId="7A19D22C" w14:textId="77777777" w:rsidTr="004B1C89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171671A4" w14:textId="77777777" w:rsidR="005A0A3C" w:rsidRPr="00A73CB0" w:rsidRDefault="005A0A3C" w:rsidP="004B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531267C2" w14:textId="77777777" w:rsidR="005A0A3C" w:rsidRPr="00A73CB0" w:rsidRDefault="005A0A3C" w:rsidP="004B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ey Observa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04236CC0" w14:textId="77777777" w:rsidR="005A0A3C" w:rsidRPr="00A73CB0" w:rsidRDefault="005A0A3C" w:rsidP="004B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hat Worked / What Did Not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5E0FAB1C" w14:textId="77777777" w:rsidR="005A0A3C" w:rsidRPr="00A73CB0" w:rsidRDefault="005A0A3C" w:rsidP="004B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orkflow Impact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1A243534" w14:textId="77777777" w:rsidR="005A0A3C" w:rsidRPr="00A73CB0" w:rsidRDefault="005A0A3C" w:rsidP="004B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tionable Recommendation</w:t>
            </w:r>
          </w:p>
        </w:tc>
      </w:tr>
      <w:tr w:rsidR="005A0A3C" w:rsidRPr="00A73CB0" w14:paraId="6DDFB0B8" w14:textId="77777777" w:rsidTr="004B1C89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BA0CA5C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Leadership &amp; Governance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7280064F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Executive sponsorship supported adop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47EEB34" w14:textId="77777777" w:rsidR="005A0A3C" w:rsidRDefault="005A0A3C" w:rsidP="005A0A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E29">
              <w:rPr>
                <w:rFonts w:ascii="Times New Roman" w:eastAsia="Times New Roman" w:hAnsi="Times New Roman" w:cs="Times New Roman"/>
                <w:sz w:val="24"/>
                <w:szCs w:val="24"/>
              </w:rPr>
              <w:t>Strong leadership engagement facilitated normalization</w:t>
            </w:r>
          </w:p>
          <w:p w14:paraId="0411EFF4" w14:textId="77777777" w:rsidR="005A0A3C" w:rsidRPr="00D64E29" w:rsidRDefault="005A0A3C" w:rsidP="005A0A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E29">
              <w:rPr>
                <w:rFonts w:ascii="Times New Roman" w:eastAsia="Times New Roman" w:hAnsi="Times New Roman" w:cs="Times New Roman"/>
                <w:sz w:val="24"/>
                <w:szCs w:val="24"/>
              </w:rPr>
              <w:t>Limited early enforcement slowed uptake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F2F10BF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Accelerated institutional alignment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BA25691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Secure leadership endorsement and embed dashboard review into standing oversight meetings</w:t>
            </w:r>
          </w:p>
        </w:tc>
      </w:tr>
      <w:tr w:rsidR="005A0A3C" w:rsidRPr="00A73CB0" w14:paraId="610BCCD2" w14:textId="77777777" w:rsidTr="004B1C89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98B7DF4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Data Infrastructure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76BBDE7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CTMS integration was essential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B610C9A" w14:textId="77777777" w:rsidR="005A0A3C" w:rsidRDefault="005A0A3C" w:rsidP="005A0A3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E29">
              <w:rPr>
                <w:rFonts w:ascii="Times New Roman" w:eastAsia="Times New Roman" w:hAnsi="Times New Roman" w:cs="Times New Roman"/>
                <w:sz w:val="24"/>
                <w:szCs w:val="24"/>
              </w:rPr>
              <w:t>Automated daily extracts enabled reliability</w:t>
            </w:r>
          </w:p>
          <w:p w14:paraId="152D46F1" w14:textId="77777777" w:rsidR="005A0A3C" w:rsidRPr="00D64E29" w:rsidRDefault="005A0A3C" w:rsidP="005A0A3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E29">
              <w:rPr>
                <w:rFonts w:ascii="Times New Roman" w:eastAsia="Times New Roman" w:hAnsi="Times New Roman" w:cs="Times New Roman"/>
                <w:sz w:val="24"/>
                <w:szCs w:val="24"/>
              </w:rPr>
              <w:t>Historical data inconsistencies required remedia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5073A9C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Improved long</w:t>
            </w: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noBreakHyphen/>
              <w:t>term data quality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16028D9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Conduct baseline data audits and plan for early data cleanup before launch</w:t>
            </w:r>
          </w:p>
        </w:tc>
      </w:tr>
      <w:tr w:rsidR="005A0A3C" w:rsidRPr="00A73CB0" w14:paraId="7B171FBA" w14:textId="77777777" w:rsidTr="004B1C89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CBD72C7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Data Quality Processes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2AE8FD1C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Automated validation added value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742D338" w14:textId="77777777" w:rsidR="005A0A3C" w:rsidRPr="00D64E29" w:rsidRDefault="005A0A3C" w:rsidP="005A0A3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E29">
              <w:rPr>
                <w:rFonts w:ascii="Times New Roman" w:eastAsia="Times New Roman" w:hAnsi="Times New Roman" w:cs="Times New Roman"/>
                <w:sz w:val="24"/>
                <w:szCs w:val="24"/>
              </w:rPr>
              <w:t>Early detection of missing/invalid fields</w:t>
            </w:r>
          </w:p>
          <w:p w14:paraId="69ADE016" w14:textId="77777777" w:rsidR="005A0A3C" w:rsidRPr="00D64E29" w:rsidRDefault="005A0A3C" w:rsidP="005A0A3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E29">
              <w:rPr>
                <w:rFonts w:ascii="Times New Roman" w:eastAsia="Times New Roman" w:hAnsi="Times New Roman" w:cs="Times New Roman"/>
                <w:sz w:val="24"/>
                <w:szCs w:val="24"/>
              </w:rPr>
              <w:t>Initial increase in correction workload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E7A968A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Shifted QC upstream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FEE1136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Pair automated QC with clear ownership and response workflows</w:t>
            </w:r>
          </w:p>
        </w:tc>
      </w:tr>
      <w:tr w:rsidR="005A0A3C" w:rsidRPr="00A73CB0" w14:paraId="512C869A" w14:textId="77777777" w:rsidTr="004B1C89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1291DFA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User Adop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16FDFF4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Role</w:t>
            </w: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noBreakHyphen/>
              <w:t>based design improved usability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BEF6F35" w14:textId="77777777" w:rsidR="005A0A3C" w:rsidRPr="00D64E29" w:rsidRDefault="005A0A3C" w:rsidP="005A0A3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E29">
              <w:rPr>
                <w:rFonts w:ascii="Times New Roman" w:eastAsia="Times New Roman" w:hAnsi="Times New Roman" w:cs="Times New Roman"/>
                <w:sz w:val="24"/>
                <w:szCs w:val="24"/>
              </w:rPr>
              <w:t>Minimal training required</w:t>
            </w:r>
          </w:p>
          <w:p w14:paraId="4B89F661" w14:textId="77777777" w:rsidR="005A0A3C" w:rsidRPr="00D64E29" w:rsidRDefault="005A0A3C" w:rsidP="005A0A3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E29">
              <w:rPr>
                <w:rFonts w:ascii="Times New Roman" w:eastAsia="Times New Roman" w:hAnsi="Times New Roman" w:cs="Times New Roman"/>
                <w:sz w:val="24"/>
                <w:szCs w:val="24"/>
              </w:rPr>
              <w:t>Early skepticism around transparency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6BDD4F0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Sustained engagement across roles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B9EABAB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Use role</w:t>
            </w: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noBreakHyphen/>
              <w:t>specific views and emphasize supportive—not punitive—use of data</w:t>
            </w:r>
          </w:p>
        </w:tc>
      </w:tr>
      <w:tr w:rsidR="005A0A3C" w:rsidRPr="00A73CB0" w14:paraId="50CC256D" w14:textId="77777777" w:rsidTr="004B1C89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434A6BA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Transparency &amp; Culture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2ECECCF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Increased visibility changed behavior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645A6BA" w14:textId="77777777" w:rsidR="005A0A3C" w:rsidRPr="00D64E29" w:rsidRDefault="005A0A3C" w:rsidP="005A0A3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E29">
              <w:rPr>
                <w:rFonts w:ascii="Times New Roman" w:eastAsia="Times New Roman" w:hAnsi="Times New Roman" w:cs="Times New Roman"/>
                <w:sz w:val="24"/>
                <w:szCs w:val="24"/>
              </w:rPr>
              <w:t>Encouraged accountability</w:t>
            </w:r>
          </w:p>
          <w:p w14:paraId="291A0C22" w14:textId="77777777" w:rsidR="005A0A3C" w:rsidRPr="00D64E29" w:rsidRDefault="005A0A3C" w:rsidP="005A0A3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E29">
              <w:rPr>
                <w:rFonts w:ascii="Times New Roman" w:eastAsia="Times New Roman" w:hAnsi="Times New Roman" w:cs="Times New Roman"/>
                <w:sz w:val="24"/>
                <w:szCs w:val="24"/>
              </w:rPr>
              <w:t>Initial resistance to comparative views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75030AB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Cultural shift toward data</w:t>
            </w: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noBreakHyphen/>
              <w:t>driven discussions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A67F26E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Frame dashboards as improvement tools and socialize expectations early</w:t>
            </w:r>
          </w:p>
        </w:tc>
      </w:tr>
      <w:tr w:rsidR="005A0A3C" w:rsidRPr="00A73CB0" w14:paraId="0853E74B" w14:textId="77777777" w:rsidTr="004B1C89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2C49AAB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Operational Decision</w:t>
            </w: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noBreakHyphen/>
              <w:t>Making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B6E6452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Forecasting supported proactive planning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250B5B3B" w14:textId="77777777" w:rsidR="005A0A3C" w:rsidRPr="00D64E29" w:rsidRDefault="005A0A3C" w:rsidP="005A0A3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E29">
              <w:rPr>
                <w:rFonts w:ascii="Times New Roman" w:eastAsia="Times New Roman" w:hAnsi="Times New Roman" w:cs="Times New Roman"/>
                <w:sz w:val="24"/>
                <w:szCs w:val="24"/>
              </w:rPr>
              <w:t>Enabled anticipatory interventions</w:t>
            </w:r>
          </w:p>
          <w:p w14:paraId="3FB7BE2D" w14:textId="77777777" w:rsidR="005A0A3C" w:rsidRPr="00D64E29" w:rsidRDefault="005A0A3C" w:rsidP="005A0A3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E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ecast uncertainty </w:t>
            </w:r>
            <w:r w:rsidRPr="00D64E2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quired contextual interpretation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70792BA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arlier identification of accrual risks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8949CE5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Pair forecasts with operational context and qualitative input from study teams</w:t>
            </w:r>
          </w:p>
        </w:tc>
      </w:tr>
      <w:tr w:rsidR="005A0A3C" w:rsidRPr="00A73CB0" w14:paraId="0678699F" w14:textId="77777777" w:rsidTr="004B1C89">
        <w:trPr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5DCE384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aintenance &amp; Sustainability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56110C6E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 support was required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716AAC1" w14:textId="77777777" w:rsidR="005A0A3C" w:rsidRPr="00D64E29" w:rsidRDefault="005A0A3C" w:rsidP="005A0A3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4E29">
              <w:rPr>
                <w:rFonts w:ascii="Times New Roman" w:eastAsia="Times New Roman" w:hAnsi="Times New Roman" w:cs="Times New Roman"/>
                <w:sz w:val="24"/>
                <w:szCs w:val="24"/>
              </w:rPr>
              <w:t>Modular design enabled enhancements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BA1A34C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Long</w:t>
            </w: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noBreakHyphen/>
              <w:t>term integration into workflows</w:t>
            </w:r>
          </w:p>
        </w:tc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3029E1C" w14:textId="77777777" w:rsidR="005A0A3C" w:rsidRPr="00A73CB0" w:rsidRDefault="005A0A3C" w:rsidP="004B1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CB0">
              <w:rPr>
                <w:rFonts w:ascii="Times New Roman" w:eastAsia="Times New Roman" w:hAnsi="Times New Roman" w:cs="Times New Roman"/>
                <w:sz w:val="24"/>
                <w:szCs w:val="24"/>
              </w:rPr>
              <w:t>Allocate dedicated informatics and analytics support for maintenance</w:t>
            </w:r>
          </w:p>
        </w:tc>
      </w:tr>
    </w:tbl>
    <w:p w14:paraId="5478BD3F" w14:textId="77777777" w:rsidR="005A0A3C" w:rsidRDefault="005A0A3C" w:rsidP="005A0A3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00F47A" w14:textId="77777777" w:rsidR="005A0A3C" w:rsidRDefault="005A0A3C" w:rsidP="005A0A3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D13A1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. I</w:t>
      </w:r>
      <w:r w:rsidRPr="00A73CB0">
        <w:rPr>
          <w:rFonts w:ascii="Times New Roman" w:hAnsi="Times New Roman" w:cs="Times New Roman"/>
          <w:b/>
          <w:bCs/>
          <w:sz w:val="24"/>
          <w:szCs w:val="24"/>
        </w:rPr>
        <w:t>mplementation lessons learned and recommendations for practice</w:t>
      </w:r>
    </w:p>
    <w:p w14:paraId="6CA292BD" w14:textId="77777777" w:rsidR="001B132D" w:rsidRDefault="001B132D" w:rsidP="0045795F"/>
    <w:sectPr w:rsidR="001B132D" w:rsidSect="005A0A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CF14A6"/>
    <w:multiLevelType w:val="hybridMultilevel"/>
    <w:tmpl w:val="D3A84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35610A"/>
    <w:multiLevelType w:val="hybridMultilevel"/>
    <w:tmpl w:val="F3FCBB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134C5E"/>
    <w:multiLevelType w:val="hybridMultilevel"/>
    <w:tmpl w:val="0C4AF8BC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3033517D"/>
    <w:multiLevelType w:val="hybridMultilevel"/>
    <w:tmpl w:val="B8122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867DC9"/>
    <w:multiLevelType w:val="hybridMultilevel"/>
    <w:tmpl w:val="2732171A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500" w:hanging="360"/>
      </w:pPr>
    </w:lvl>
    <w:lvl w:ilvl="2" w:tplc="FFFFFFFF" w:tentative="1">
      <w:start w:val="1"/>
      <w:numFmt w:val="lowerRoman"/>
      <w:lvlText w:val="%3."/>
      <w:lvlJc w:val="right"/>
      <w:pPr>
        <w:ind w:left="2220" w:hanging="180"/>
      </w:pPr>
    </w:lvl>
    <w:lvl w:ilvl="3" w:tplc="FFFFFFFF" w:tentative="1">
      <w:start w:val="1"/>
      <w:numFmt w:val="decimal"/>
      <w:lvlText w:val="%4."/>
      <w:lvlJc w:val="left"/>
      <w:pPr>
        <w:ind w:left="2940" w:hanging="360"/>
      </w:pPr>
    </w:lvl>
    <w:lvl w:ilvl="4" w:tplc="FFFFFFFF" w:tentative="1">
      <w:start w:val="1"/>
      <w:numFmt w:val="lowerLetter"/>
      <w:lvlText w:val="%5."/>
      <w:lvlJc w:val="left"/>
      <w:pPr>
        <w:ind w:left="3660" w:hanging="360"/>
      </w:pPr>
    </w:lvl>
    <w:lvl w:ilvl="5" w:tplc="FFFFFFFF" w:tentative="1">
      <w:start w:val="1"/>
      <w:numFmt w:val="lowerRoman"/>
      <w:lvlText w:val="%6."/>
      <w:lvlJc w:val="right"/>
      <w:pPr>
        <w:ind w:left="4380" w:hanging="180"/>
      </w:pPr>
    </w:lvl>
    <w:lvl w:ilvl="6" w:tplc="FFFFFFFF" w:tentative="1">
      <w:start w:val="1"/>
      <w:numFmt w:val="decimal"/>
      <w:lvlText w:val="%7."/>
      <w:lvlJc w:val="left"/>
      <w:pPr>
        <w:ind w:left="5100" w:hanging="360"/>
      </w:pPr>
    </w:lvl>
    <w:lvl w:ilvl="7" w:tplc="FFFFFFFF" w:tentative="1">
      <w:start w:val="1"/>
      <w:numFmt w:val="lowerLetter"/>
      <w:lvlText w:val="%8."/>
      <w:lvlJc w:val="left"/>
      <w:pPr>
        <w:ind w:left="5820" w:hanging="360"/>
      </w:pPr>
    </w:lvl>
    <w:lvl w:ilvl="8" w:tplc="FFFFFFFF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5" w15:restartNumberingAfterBreak="0">
    <w:nsid w:val="4D561456"/>
    <w:multiLevelType w:val="hybridMultilevel"/>
    <w:tmpl w:val="BAD049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A62719"/>
    <w:multiLevelType w:val="hybridMultilevel"/>
    <w:tmpl w:val="37ECDA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1575240">
    <w:abstractNumId w:val="3"/>
  </w:num>
  <w:num w:numId="2" w16cid:durableId="1257061390">
    <w:abstractNumId w:val="4"/>
  </w:num>
  <w:num w:numId="3" w16cid:durableId="1731688682">
    <w:abstractNumId w:val="6"/>
  </w:num>
  <w:num w:numId="4" w16cid:durableId="1540701865">
    <w:abstractNumId w:val="0"/>
  </w:num>
  <w:num w:numId="5" w16cid:durableId="29959641">
    <w:abstractNumId w:val="1"/>
  </w:num>
  <w:num w:numId="6" w16cid:durableId="409500518">
    <w:abstractNumId w:val="5"/>
  </w:num>
  <w:num w:numId="7" w16cid:durableId="3017396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688"/>
    <w:rsid w:val="001B132D"/>
    <w:rsid w:val="00261C05"/>
    <w:rsid w:val="0045795F"/>
    <w:rsid w:val="005A0A3C"/>
    <w:rsid w:val="00994C3D"/>
    <w:rsid w:val="009B6D39"/>
    <w:rsid w:val="00D5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B8783"/>
  <w15:chartTrackingRefBased/>
  <w15:docId w15:val="{121C12A4-FA7C-41EB-8742-696D26E66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A3C"/>
  </w:style>
  <w:style w:type="paragraph" w:styleId="Heading1">
    <w:name w:val="heading 1"/>
    <w:basedOn w:val="Normal"/>
    <w:next w:val="Normal"/>
    <w:link w:val="Heading1Char"/>
    <w:uiPriority w:val="9"/>
    <w:qFormat/>
    <w:rsid w:val="00D576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76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768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76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768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76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76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76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76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76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76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768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768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768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76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76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76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76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76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76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76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76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76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76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76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768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76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768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768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40</Words>
  <Characters>1682</Characters>
  <Application>Microsoft Office Word</Application>
  <DocSecurity>0</DocSecurity>
  <Lines>1682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Pal Mudaranthakam</dc:creator>
  <cp:keywords/>
  <dc:description/>
  <cp:lastModifiedBy>Dinesh Pal Mudaranthakam</cp:lastModifiedBy>
  <cp:revision>4</cp:revision>
  <dcterms:created xsi:type="dcterms:W3CDTF">2026-05-23T15:19:00Z</dcterms:created>
  <dcterms:modified xsi:type="dcterms:W3CDTF">2026-05-23T16:08:00Z</dcterms:modified>
</cp:coreProperties>
</file>